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6A5" w:rsidRPr="00242E8C" w:rsidRDefault="000D235D" w:rsidP="00CE76A5">
      <w:pPr>
        <w:ind w:left="-426" w:firstLine="0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="00497C97">
        <w:rPr>
          <w:rFonts w:ascii="Times New Roman" w:eastAsia="Times New Roman" w:hAnsi="Times New Roman" w:cs="Times New Roman"/>
          <w:b/>
          <w:color w:val="000000"/>
          <w:lang w:val="en-US"/>
        </w:rPr>
        <w:t>2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Table.</w:t>
      </w:r>
      <w:r w:rsidR="00CE76A5"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 Sensitivity analyses for diagnostic tests for visceral </w:t>
      </w:r>
      <w:proofErr w:type="spellStart"/>
      <w:r w:rsidR="00CE76A5" w:rsidRPr="00242E8C">
        <w:rPr>
          <w:rFonts w:ascii="Times New Roman" w:eastAsia="Times New Roman" w:hAnsi="Times New Roman" w:cs="Times New Roman"/>
          <w:color w:val="000000"/>
          <w:lang w:val="en-US"/>
        </w:rPr>
        <w:t>leishmaniasis</w:t>
      </w:r>
      <w:proofErr w:type="spellEnd"/>
      <w:r w:rsidR="00CE76A5"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 for patients not infected </w:t>
      </w:r>
      <w:r w:rsidR="00CE76A5">
        <w:rPr>
          <w:rFonts w:ascii="Times New Roman" w:eastAsia="Times New Roman" w:hAnsi="Times New Roman" w:cs="Times New Roman"/>
          <w:color w:val="000000"/>
          <w:lang w:val="en-US"/>
        </w:rPr>
        <w:t>with</w:t>
      </w:r>
      <w:r w:rsidR="00CE76A5"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 human immunodeficiency virus.</w:t>
      </w:r>
    </w:p>
    <w:tbl>
      <w:tblPr>
        <w:tblW w:w="14476" w:type="dxa"/>
        <w:tblInd w:w="-44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922"/>
        <w:gridCol w:w="709"/>
        <w:gridCol w:w="2126"/>
        <w:gridCol w:w="8719"/>
      </w:tblGrid>
      <w:tr w:rsidR="00CE76A5" w:rsidRPr="00242E8C" w:rsidTr="00177D75">
        <w:trPr>
          <w:trHeight w:val="227"/>
        </w:trPr>
        <w:tc>
          <w:tcPr>
            <w:tcW w:w="2922" w:type="dxa"/>
            <w:tcBorders>
              <w:top w:val="single" w:sz="18" w:space="0" w:color="000000"/>
              <w:left w:val="nil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arameter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18" w:space="0" w:color="000000"/>
              <w:left w:val="nil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ble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8719" w:type="dxa"/>
            <w:tcBorders>
              <w:top w:val="single" w:sz="18" w:space="0" w:color="000000"/>
              <w:left w:val="nil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on-HIV carrier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E76A5" w:rsidRPr="00242E8C" w:rsidTr="00177D75">
        <w:trPr>
          <w:trHeight w:val="227"/>
        </w:trPr>
        <w:tc>
          <w:tcPr>
            <w:tcW w:w="1447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ll analyzed test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A03D32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 xml:space="preserve">IT </w:t>
            </w:r>
            <w:r w:rsidR="00CE76A5"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LEISH 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nsitivity ≤ 95% </w:t>
            </w:r>
          </w:p>
        </w:tc>
        <w:tc>
          <w:tcPr>
            <w:tcW w:w="871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T LEISH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pecificity ≤ 93.9%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T LEISH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E76A5" w:rsidRPr="009B5E70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proofErr w:type="gramStart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OnSite</w:t>
            </w:r>
            <w:proofErr w:type="spellEnd"/>
            <w:proofErr w:type="gramEnd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9B5E70">
              <w:rPr>
                <w:rFonts w:ascii="Times New Roman" w:eastAsia="Times New Roman" w:hAnsi="Times New Roman" w:cs="Times New Roman"/>
                <w:i/>
                <w:lang w:eastAsia="pt-BR"/>
              </w:rPr>
              <w:t>Leishmania</w:t>
            </w:r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IgG</w:t>
            </w:r>
            <w:proofErr w:type="spellEnd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/</w:t>
            </w:r>
            <w:proofErr w:type="spellStart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IgM</w:t>
            </w:r>
            <w:proofErr w:type="spellEnd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Combo</w:t>
            </w:r>
            <w:proofErr w:type="spellEnd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ing</w:t>
            </w: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lood ≥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$ 3.72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A03D32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ceases to be cost-effective (IT LEISH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in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od).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ing</w:t>
            </w: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lood ≤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$ 3.51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ceases to be cost-effective (IT LEISH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in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od).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DAT-LPC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≤ 91.5%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 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CER of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 xml:space="preserve">US$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569.22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≤ 89.5%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AT-LPC ceases to be cost-effective (IT LEISH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in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od).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nsitivity ≥ 95% 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T LEISH ceases to be cost-effective. </w:t>
            </w:r>
          </w:p>
        </w:tc>
      </w:tr>
      <w:tr w:rsidR="00CE76A5" w:rsidRPr="00A03D32" w:rsidTr="00177D75">
        <w:trPr>
          <w:trHeight w:val="121"/>
        </w:trPr>
        <w:tc>
          <w:tcPr>
            <w:tcW w:w="2922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pecificity ≤ 92.9%</w:t>
            </w:r>
          </w:p>
        </w:tc>
        <w:tc>
          <w:tcPr>
            <w:tcW w:w="8719" w:type="dxa"/>
            <w:tcBorders>
              <w:top w:val="single" w:sz="8" w:space="0" w:color="000000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CER of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 xml:space="preserve">US$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,168.21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  <w:tr w:rsidR="00CE76A5" w:rsidRPr="00242E8C" w:rsidTr="00177D75">
        <w:trPr>
          <w:trHeight w:val="227"/>
        </w:trPr>
        <w:tc>
          <w:tcPr>
            <w:tcW w:w="1447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proofErr w:type="spellStart"/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mmunoenzymatic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assay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Ridascreen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Ab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Sensitivity ≤ 89.3% </w:t>
            </w:r>
          </w:p>
        </w:tc>
        <w:tc>
          <w:tcPr>
            <w:tcW w:w="8719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LIS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+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 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CER of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$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,552.73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≥ 98.4%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aLisa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eishmani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nfantu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pecificity ≥ 81.8%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aLisa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eishmani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nfantu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NovaLisa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 xml:space="preserve">Leishmani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infantu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≤ 86.6%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aLisa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eishmani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nfantu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pecificity ≤ 91.2%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aLisa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eishmani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nfantu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eases to be cost-effective. </w:t>
            </w:r>
          </w:p>
        </w:tc>
      </w:tr>
      <w:tr w:rsidR="00CE76A5" w:rsidRPr="00242E8C" w:rsidTr="00177D75">
        <w:trPr>
          <w:trHeight w:val="227"/>
        </w:trPr>
        <w:tc>
          <w:tcPr>
            <w:tcW w:w="1447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apid test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IT LEISH 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≤ 92.5%</w:t>
            </w:r>
          </w:p>
        </w:tc>
        <w:tc>
          <w:tcPr>
            <w:tcW w:w="8719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T LEISH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ing</w:t>
            </w: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lood ≤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$ 5.00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ing</w:t>
            </w: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erum ≤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$ 5.01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9B5E70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proofErr w:type="gramStart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OnSite</w:t>
            </w:r>
            <w:proofErr w:type="spellEnd"/>
            <w:proofErr w:type="gramEnd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9B5E70">
              <w:rPr>
                <w:rFonts w:ascii="Times New Roman" w:eastAsia="Times New Roman" w:hAnsi="Times New Roman" w:cs="Times New Roman"/>
                <w:i/>
                <w:lang w:eastAsia="pt-BR"/>
              </w:rPr>
              <w:t>Leishmania</w:t>
            </w:r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IgG</w:t>
            </w:r>
            <w:proofErr w:type="spellEnd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/</w:t>
            </w:r>
            <w:proofErr w:type="spellStart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IgM</w:t>
            </w:r>
            <w:proofErr w:type="spellEnd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9B5E70">
              <w:rPr>
                <w:rFonts w:ascii="Times New Roman" w:eastAsia="Times New Roman" w:hAnsi="Times New Roman" w:cs="Times New Roman"/>
                <w:lang w:eastAsia="pt-BR"/>
              </w:rPr>
              <w:t>Combo</w:t>
            </w:r>
            <w:proofErr w:type="spell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ing</w:t>
            </w: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erum ≤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$ 5.01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h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 IC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$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nsitivity ≥ 93% 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ceases to be cost-effective (IT LEISH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in blood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an IC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$ 512.52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T LEISH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in serum)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 w:val="restart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A03D32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etect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E76A5" w:rsidRPr="00242E8C" w:rsidRDefault="00CE76A5" w:rsidP="00177D75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≥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$ 5.12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6A5" w:rsidRPr="00242E8C" w:rsidRDefault="00CE76A5" w:rsidP="00A03D32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6A5" w:rsidRPr="00242E8C" w:rsidRDefault="00CE76A5" w:rsidP="00177D75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ost ≥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US$ 5.10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E76A5" w:rsidRPr="00017794" w:rsidRDefault="00CE76A5" w:rsidP="00A03D32">
            <w:pPr>
              <w:ind w:firstLine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becomes cost-effective 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$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0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effectiveness: 92%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presen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 IC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$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6A5" w:rsidRPr="00242E8C" w:rsidRDefault="00CE76A5" w:rsidP="00177D75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nsitivity ≤ 91% 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E76A5" w:rsidRPr="00242E8C" w:rsidRDefault="00CE76A5" w:rsidP="00A03D32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ceases to be cost-effective (IT LEISH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in blood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an IC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$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7.10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T LEISH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in serum)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6A5" w:rsidRPr="00242E8C" w:rsidRDefault="00CE76A5" w:rsidP="00177D75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≥ 96.5%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E76A5" w:rsidRPr="00242E8C" w:rsidRDefault="00CE76A5" w:rsidP="00A03D32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T LEISH ceases to be cost-effective. </w:t>
            </w:r>
          </w:p>
        </w:tc>
      </w:tr>
      <w:tr w:rsidR="00CE76A5" w:rsidRPr="00A03D32" w:rsidTr="00177D75">
        <w:trPr>
          <w:trHeight w:val="227"/>
        </w:trPr>
        <w:tc>
          <w:tcPr>
            <w:tcW w:w="2922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6A5" w:rsidRPr="00242E8C" w:rsidRDefault="00CE76A5" w:rsidP="00177D75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pecificity ≤ 90.9%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CE76A5" w:rsidRPr="00242E8C" w:rsidRDefault="00CE76A5" w:rsidP="00A03D32">
            <w:pPr>
              <w:ind w:firstLine="0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azar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tect ceases to be cost-effective (IT LEISH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in blood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an IC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$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807.30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IT LEISH and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t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03D3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bo in serum). </w:t>
            </w:r>
          </w:p>
        </w:tc>
      </w:tr>
      <w:tr w:rsidR="00CE76A5" w:rsidRPr="00242E8C" w:rsidTr="00177D75">
        <w:trPr>
          <w:trHeight w:val="227"/>
        </w:trPr>
        <w:tc>
          <w:tcPr>
            <w:tcW w:w="1447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Indirect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mmunofluorescence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reactions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CE76A5" w:rsidRPr="00A03D32" w:rsidTr="00177D75">
        <w:trPr>
          <w:trHeight w:val="227"/>
        </w:trPr>
        <w:tc>
          <w:tcPr>
            <w:tcW w:w="3631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IF Human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ishmaniasis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≤ 85.9%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CE76A5" w:rsidRPr="00242E8C" w:rsidRDefault="00CE76A5" w:rsidP="00177D75">
            <w:pPr>
              <w:ind w:firstLine="0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an IC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S$ </w:t>
            </w:r>
            <w:r w:rsidRPr="00017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017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1.06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  <w:tr w:rsidR="00CE76A5" w:rsidRPr="00A03D32" w:rsidTr="00177D75">
        <w:trPr>
          <w:trHeight w:val="227"/>
        </w:trPr>
        <w:tc>
          <w:tcPr>
            <w:tcW w:w="3631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pecificity ≤ 81.8%</w:t>
            </w:r>
          </w:p>
        </w:tc>
        <w:tc>
          <w:tcPr>
            <w:tcW w:w="87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76A5" w:rsidRPr="00242E8C" w:rsidRDefault="00CE76A5" w:rsidP="00177D75">
            <w:pPr>
              <w:ind w:firstLine="0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an IC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S$ </w:t>
            </w:r>
            <w:r w:rsidRPr="00017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017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9.8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CE76A5" w:rsidRPr="00A03D32" w:rsidTr="00177D75">
        <w:trPr>
          <w:trHeight w:val="227"/>
        </w:trPr>
        <w:tc>
          <w:tcPr>
            <w:tcW w:w="363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ensitivity ≥ 79.1%</w:t>
            </w:r>
          </w:p>
        </w:tc>
        <w:tc>
          <w:tcPr>
            <w:tcW w:w="871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an IC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S$ </w:t>
            </w:r>
            <w:r w:rsidRPr="00017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017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3.18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  <w:tr w:rsidR="00CE76A5" w:rsidRPr="00A03D32" w:rsidTr="00177D75">
        <w:trPr>
          <w:trHeight w:val="227"/>
        </w:trPr>
        <w:tc>
          <w:tcPr>
            <w:tcW w:w="3631" w:type="dxa"/>
            <w:gridSpan w:val="2"/>
            <w:vMerge/>
            <w:tcBorders>
              <w:top w:val="single" w:sz="8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:rsidR="00CE76A5" w:rsidRPr="00242E8C" w:rsidRDefault="00CE76A5" w:rsidP="00177D75">
            <w:pPr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lang w:val="en-US" w:eastAsia="pt-BR"/>
              </w:rPr>
              <w:t>Specificity ≥ 96.2%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CE76A5" w:rsidRPr="00242E8C" w:rsidRDefault="00CE76A5" w:rsidP="00177D75">
            <w:pPr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</w:pP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42E8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ishmania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A </w:t>
            </w:r>
            <w:proofErr w:type="spellStart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</w:t>
            </w:r>
            <w:proofErr w:type="spellEnd"/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comes cost-effect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an IC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S$ </w:t>
            </w:r>
            <w:r w:rsidRPr="00017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017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9.87</w:t>
            </w:r>
            <w:r w:rsidRPr="00242E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</w:tc>
      </w:tr>
    </w:tbl>
    <w:p w:rsidR="00CE76A5" w:rsidRPr="00242E8C" w:rsidRDefault="00CE76A5" w:rsidP="00CE76A5">
      <w:pPr>
        <w:ind w:left="-426" w:right="-32" w:firstLine="0"/>
        <w:rPr>
          <w:rFonts w:ascii="Times New Roman" w:eastAsia="SimSun" w:hAnsi="Times New Roman" w:cs="Times New Roman"/>
          <w:lang w:val="en-US" w:eastAsia="zh-CN" w:bidi="hi-IN"/>
        </w:rPr>
      </w:pPr>
      <w:r w:rsidRPr="00242E8C">
        <w:rPr>
          <w:rFonts w:ascii="Times New Roman" w:eastAsia="Times New Roman" w:hAnsi="Times New Roman" w:cs="Times New Roman"/>
          <w:b/>
          <w:color w:val="000000"/>
          <w:lang w:val="en-US"/>
        </w:rPr>
        <w:t>Legend: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/>
        </w:rPr>
        <w:t>i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ncremental </w:t>
      </w:r>
      <w:r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>ost-</w:t>
      </w:r>
      <w:r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 xml:space="preserve">ffectiveness </w:t>
      </w:r>
      <w:r>
        <w:rPr>
          <w:rFonts w:ascii="Times New Roman" w:eastAsia="Times New Roman" w:hAnsi="Times New Roman" w:cs="Times New Roman"/>
          <w:color w:val="000000"/>
          <w:lang w:val="en-US"/>
        </w:rPr>
        <w:t>r</w:t>
      </w:r>
      <w:r w:rsidRPr="00242E8C">
        <w:rPr>
          <w:rFonts w:ascii="Times New Roman" w:eastAsia="Times New Roman" w:hAnsi="Times New Roman" w:cs="Times New Roman"/>
          <w:color w:val="000000"/>
          <w:lang w:val="en-US"/>
        </w:rPr>
        <w:t>atio (ICER).</w:t>
      </w:r>
    </w:p>
    <w:p w:rsidR="00CE76A5" w:rsidRPr="00242E8C" w:rsidRDefault="00CE76A5" w:rsidP="00CE76A5">
      <w:pPr>
        <w:ind w:left="-851" w:right="-32" w:firstLine="0"/>
        <w:rPr>
          <w:rFonts w:ascii="Times New Roman" w:eastAsia="SimSun" w:hAnsi="Times New Roman" w:cs="Times New Roman"/>
          <w:lang w:val="en-US" w:eastAsia="zh-CN" w:bidi="hi-IN"/>
        </w:rPr>
      </w:pPr>
    </w:p>
    <w:p w:rsidR="00CE76A5" w:rsidRPr="00242E8C" w:rsidRDefault="00CE76A5" w:rsidP="00CE76A5">
      <w:pPr>
        <w:ind w:left="-851" w:right="-32" w:firstLine="0"/>
        <w:rPr>
          <w:rFonts w:ascii="Times New Roman" w:eastAsia="SimSun" w:hAnsi="Times New Roman" w:cs="Times New Roman"/>
          <w:b/>
          <w:lang w:val="en-US" w:eastAsia="zh-CN" w:bidi="hi-IN"/>
        </w:rPr>
      </w:pPr>
    </w:p>
    <w:p w:rsidR="00CE76A5" w:rsidRPr="00242E8C" w:rsidRDefault="00CE76A5" w:rsidP="00CE76A5">
      <w:pPr>
        <w:ind w:left="-851" w:right="-32" w:firstLine="0"/>
        <w:rPr>
          <w:rFonts w:ascii="Times New Roman" w:eastAsia="SimSun" w:hAnsi="Times New Roman" w:cs="Times New Roman"/>
          <w:b/>
          <w:lang w:val="en-US" w:eastAsia="zh-CN" w:bidi="hi-IN"/>
        </w:rPr>
      </w:pPr>
    </w:p>
    <w:p w:rsidR="00CE76A5" w:rsidRPr="00242E8C" w:rsidRDefault="00CE76A5" w:rsidP="00CE76A5">
      <w:pPr>
        <w:ind w:left="-851" w:right="-32" w:firstLine="0"/>
        <w:rPr>
          <w:rFonts w:ascii="Times New Roman" w:eastAsia="SimSun" w:hAnsi="Times New Roman" w:cs="Times New Roman"/>
          <w:b/>
          <w:lang w:val="en-US" w:eastAsia="zh-CN" w:bidi="hi-IN"/>
        </w:rPr>
      </w:pPr>
    </w:p>
    <w:p w:rsidR="00CE76A5" w:rsidRPr="00242E8C" w:rsidRDefault="00CE76A5" w:rsidP="00CE76A5">
      <w:pPr>
        <w:ind w:left="-851" w:right="-32" w:firstLine="0"/>
        <w:rPr>
          <w:rFonts w:ascii="Times New Roman" w:eastAsia="SimSun" w:hAnsi="Times New Roman" w:cs="Times New Roman"/>
          <w:b/>
          <w:lang w:val="en-US" w:eastAsia="zh-CN" w:bidi="hi-IN"/>
        </w:rPr>
      </w:pPr>
    </w:p>
    <w:p w:rsidR="00B9045A" w:rsidRPr="00497C97" w:rsidRDefault="00A03D32">
      <w:pPr>
        <w:rPr>
          <w:lang w:val="en-US"/>
        </w:rPr>
      </w:pPr>
    </w:p>
    <w:sectPr w:rsidR="00B9045A" w:rsidRPr="00497C97" w:rsidSect="00CE76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E76A5"/>
    <w:rsid w:val="000D235D"/>
    <w:rsid w:val="00497C97"/>
    <w:rsid w:val="0059154E"/>
    <w:rsid w:val="005F045E"/>
    <w:rsid w:val="00697FF6"/>
    <w:rsid w:val="006F2EF5"/>
    <w:rsid w:val="008100A8"/>
    <w:rsid w:val="00925917"/>
    <w:rsid w:val="00A03D32"/>
    <w:rsid w:val="00A10EB7"/>
    <w:rsid w:val="00A94950"/>
    <w:rsid w:val="00B7596C"/>
    <w:rsid w:val="00BE2D29"/>
    <w:rsid w:val="00BE6133"/>
    <w:rsid w:val="00C45571"/>
    <w:rsid w:val="00CE76A5"/>
    <w:rsid w:val="00FB2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6A5"/>
    <w:pPr>
      <w:spacing w:after="0" w:line="240" w:lineRule="auto"/>
      <w:ind w:firstLine="709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.freire</dc:creator>
  <cp:lastModifiedBy>mariana.freire</cp:lastModifiedBy>
  <cp:revision>3</cp:revision>
  <dcterms:created xsi:type="dcterms:W3CDTF">2020-07-23T14:18:00Z</dcterms:created>
  <dcterms:modified xsi:type="dcterms:W3CDTF">2020-07-27T17:16:00Z</dcterms:modified>
</cp:coreProperties>
</file>